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EAD" w:rsidRPr="00C43BA3" w:rsidRDefault="00F86EAD" w:rsidP="00F86EAD">
      <w:r w:rsidRPr="00C43BA3">
        <w:rPr>
          <w:b/>
        </w:rPr>
        <w:t>S1 Table. Frequencies</w:t>
      </w:r>
      <w:r w:rsidRPr="00C43BA3" w:rsidDel="0008681A">
        <w:rPr>
          <w:b/>
        </w:rPr>
        <w:t xml:space="preserve"> </w:t>
      </w:r>
      <w:r w:rsidRPr="00C43BA3">
        <w:rPr>
          <w:b/>
        </w:rPr>
        <w:t xml:space="preserve">of individual tiger scat for the routine opportunistic approach and the systematic transect approach, respectively, in Northeast China between April 2013 and May 2015.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2596"/>
        <w:gridCol w:w="2507"/>
        <w:gridCol w:w="1757"/>
      </w:tblGrid>
      <w:tr w:rsidR="00F86EAD" w:rsidRPr="00C43BA3" w:rsidTr="00003549"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Individual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Observation numbers</w:t>
            </w:r>
          </w:p>
        </w:tc>
        <w:tc>
          <w:tcPr>
            <w:tcW w:w="1757" w:type="dxa"/>
            <w:vMerge w:val="restart"/>
            <w:tcBorders>
              <w:top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Total</w:t>
            </w:r>
          </w:p>
        </w:tc>
      </w:tr>
      <w:tr w:rsidR="00F86EAD" w:rsidRPr="00C43BA3" w:rsidTr="00003549">
        <w:tc>
          <w:tcPr>
            <w:tcW w:w="1668" w:type="dxa"/>
            <w:vMerge/>
            <w:tcBorders>
              <w:bottom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Routine sampling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Line transect sampling</w:t>
            </w:r>
          </w:p>
        </w:tc>
        <w:tc>
          <w:tcPr>
            <w:tcW w:w="1757" w:type="dxa"/>
            <w:vMerge/>
            <w:tcBorders>
              <w:bottom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</w:p>
        </w:tc>
      </w:tr>
      <w:tr w:rsidR="00F86EAD" w:rsidRPr="00C43BA3" w:rsidTr="00003549"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F1</w:t>
            </w:r>
          </w:p>
        </w:tc>
        <w:tc>
          <w:tcPr>
            <w:tcW w:w="2596" w:type="dxa"/>
            <w:tcBorders>
              <w:top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9</w:t>
            </w:r>
          </w:p>
        </w:tc>
        <w:tc>
          <w:tcPr>
            <w:tcW w:w="2507" w:type="dxa"/>
            <w:tcBorders>
              <w:top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  <w:vertAlign w:val="superscript"/>
              </w:rPr>
            </w:pPr>
            <w:r w:rsidRPr="00C43BA3">
              <w:rPr>
                <w:kern w:val="0"/>
              </w:rPr>
              <w:t>20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9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F2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7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F3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6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6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2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F4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4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F5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0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F6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0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M1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4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8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2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M2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3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4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7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M3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M4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0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1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M5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0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2</w:t>
            </w:r>
          </w:p>
        </w:tc>
      </w:tr>
      <w:tr w:rsidR="00F86EAD" w:rsidRPr="00C43BA3" w:rsidTr="00003549">
        <w:tc>
          <w:tcPr>
            <w:tcW w:w="1668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Total</w:t>
            </w:r>
          </w:p>
        </w:tc>
        <w:tc>
          <w:tcPr>
            <w:tcW w:w="2596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3</w:t>
            </w:r>
            <w:r>
              <w:rPr>
                <w:kern w:val="0"/>
              </w:rPr>
              <w:t>4</w:t>
            </w:r>
          </w:p>
        </w:tc>
        <w:tc>
          <w:tcPr>
            <w:tcW w:w="250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>
              <w:rPr>
                <w:kern w:val="0"/>
              </w:rPr>
              <w:t>55</w:t>
            </w:r>
          </w:p>
        </w:tc>
        <w:tc>
          <w:tcPr>
            <w:tcW w:w="1757" w:type="dxa"/>
            <w:vAlign w:val="center"/>
          </w:tcPr>
          <w:p w:rsidR="00F86EAD" w:rsidRPr="00C43BA3" w:rsidRDefault="00F86EAD" w:rsidP="00003549">
            <w:pPr>
              <w:jc w:val="center"/>
              <w:rPr>
                <w:kern w:val="0"/>
              </w:rPr>
            </w:pPr>
            <w:r w:rsidRPr="00C43BA3">
              <w:rPr>
                <w:kern w:val="0"/>
              </w:rPr>
              <w:t>89</w:t>
            </w:r>
          </w:p>
        </w:tc>
      </w:tr>
    </w:tbl>
    <w:p w:rsidR="00F86EAD" w:rsidRPr="00C43BA3" w:rsidRDefault="00F86EAD" w:rsidP="00F86EAD"/>
    <w:p w:rsidR="00C82BA3" w:rsidRDefault="00C82BA3">
      <w:bookmarkStart w:id="0" w:name="_GoBack"/>
      <w:bookmarkEnd w:id="0"/>
    </w:p>
    <w:sectPr w:rsidR="00C82BA3" w:rsidSect="0055143A">
      <w:headerReference w:type="even" r:id="rId4"/>
      <w:headerReference w:type="default" r:id="rId5"/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0D4" w:rsidRDefault="00F86EAD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F86EAD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240D4" w:rsidRDefault="00F86EAD">
    <w:pPr>
      <w:pStyle w:val="a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0D4" w:rsidRDefault="00F86EAD" w:rsidP="008F5EF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40D4" w:rsidRDefault="00F86EAD" w:rsidP="008F5EF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AD"/>
    <w:rsid w:val="00150853"/>
    <w:rsid w:val="00B42668"/>
    <w:rsid w:val="00C82BA3"/>
    <w:rsid w:val="00F86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9F3D77-E170-4E56-A793-5BBEFCA2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EAD"/>
    <w:pPr>
      <w:widowControl w:val="0"/>
      <w:tabs>
        <w:tab w:val="left" w:pos="2340"/>
      </w:tabs>
      <w:spacing w:line="360" w:lineRule="auto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F86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6EAD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rsid w:val="00F86EAD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6EAD"/>
    <w:rPr>
      <w:rFonts w:ascii="Calibri" w:eastAsia="宋体" w:hAnsi="Calibri" w:cs="Times New Roman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86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1</cp:revision>
  <dcterms:created xsi:type="dcterms:W3CDTF">2015-12-07T02:41:00Z</dcterms:created>
  <dcterms:modified xsi:type="dcterms:W3CDTF">2015-12-07T02:41:00Z</dcterms:modified>
</cp:coreProperties>
</file>